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E14D7" w14:textId="77777777" w:rsidR="00063034" w:rsidRPr="00236127" w:rsidRDefault="00063034" w:rsidP="00063034">
      <w:pPr>
        <w:rPr>
          <w:rFonts w:cstheme="minorHAnsi"/>
          <w:b/>
          <w:bCs/>
          <w:u w:val="single"/>
        </w:rPr>
      </w:pPr>
      <w:r w:rsidRPr="006E65AE">
        <w:rPr>
          <w:rFonts w:cstheme="minorHAnsi"/>
          <w:b/>
          <w:bCs/>
          <w:u w:val="single"/>
        </w:rPr>
        <w:t>Appendix 1</w:t>
      </w:r>
      <w:r>
        <w:rPr>
          <w:rFonts w:cstheme="minorHAnsi"/>
          <w:b/>
          <w:bCs/>
          <w:u w:val="single"/>
        </w:rPr>
        <w:t xml:space="preserve"> - </w:t>
      </w:r>
      <w:r w:rsidRPr="000B2863">
        <w:rPr>
          <w:rFonts w:cstheme="minorHAnsi"/>
          <w:b/>
          <w:bCs/>
          <w:u w:val="single"/>
        </w:rPr>
        <w:t>Overdose and Toxicology related Case studies</w:t>
      </w:r>
    </w:p>
    <w:p w14:paraId="0792D160" w14:textId="38323B1F" w:rsidR="00FE6137" w:rsidRDefault="00CB2645"/>
    <w:tbl>
      <w:tblPr>
        <w:tblStyle w:val="ListTable6ColourfulAccent3"/>
        <w:tblpPr w:leftFromText="180" w:rightFromText="180" w:vertAnchor="page" w:horzAnchor="margin" w:tblpY="2070"/>
        <w:tblW w:w="14454" w:type="dxa"/>
        <w:tblLook w:val="04A0" w:firstRow="1" w:lastRow="0" w:firstColumn="1" w:lastColumn="0" w:noHBand="0" w:noVBand="1"/>
      </w:tblPr>
      <w:tblGrid>
        <w:gridCol w:w="1701"/>
        <w:gridCol w:w="993"/>
        <w:gridCol w:w="2409"/>
        <w:gridCol w:w="1985"/>
        <w:gridCol w:w="7366"/>
      </w:tblGrid>
      <w:tr w:rsidR="00063034" w:rsidRPr="000364F6" w14:paraId="1F8CB68A" w14:textId="77777777" w:rsidTr="00122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EF297F" w14:textId="77777777" w:rsidR="00063034" w:rsidRPr="000364F6" w:rsidRDefault="00063034" w:rsidP="001224B0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auto"/>
          </w:tcPr>
          <w:p w14:paraId="4D17A4CF" w14:textId="77777777" w:rsidR="00063034" w:rsidRPr="000364F6" w:rsidRDefault="00063034" w:rsidP="001224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Design</w:t>
            </w:r>
          </w:p>
        </w:tc>
        <w:tc>
          <w:tcPr>
            <w:tcW w:w="2409" w:type="dxa"/>
            <w:shd w:val="clear" w:color="auto" w:fill="auto"/>
          </w:tcPr>
          <w:p w14:paraId="1F1A7178" w14:textId="77777777" w:rsidR="00063034" w:rsidRPr="000364F6" w:rsidRDefault="00063034" w:rsidP="001224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Subjects</w:t>
            </w:r>
          </w:p>
        </w:tc>
        <w:tc>
          <w:tcPr>
            <w:tcW w:w="1985" w:type="dxa"/>
            <w:shd w:val="clear" w:color="auto" w:fill="auto"/>
          </w:tcPr>
          <w:p w14:paraId="547FBB05" w14:textId="77777777" w:rsidR="00063034" w:rsidRPr="000364F6" w:rsidRDefault="00063034" w:rsidP="001224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Drug </w:t>
            </w:r>
          </w:p>
        </w:tc>
        <w:tc>
          <w:tcPr>
            <w:tcW w:w="7366" w:type="dxa"/>
            <w:shd w:val="clear" w:color="auto" w:fill="auto"/>
          </w:tcPr>
          <w:p w14:paraId="43369206" w14:textId="77777777" w:rsidR="00063034" w:rsidRPr="000364F6" w:rsidRDefault="00063034" w:rsidP="001224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Relevant findings</w:t>
            </w:r>
          </w:p>
        </w:tc>
      </w:tr>
      <w:tr w:rsidR="00063034" w:rsidRPr="000364F6" w14:paraId="692CD998" w14:textId="77777777" w:rsidTr="00122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443951C" w14:textId="77777777" w:rsidR="00063034" w:rsidRPr="000364F6" w:rsidRDefault="00063034" w:rsidP="001224B0">
            <w:pPr>
              <w:tabs>
                <w:tab w:val="left" w:pos="1377"/>
                <w:tab w:val="right" w:pos="2787"/>
              </w:tabs>
              <w:rPr>
                <w:rFonts w:cstheme="minorHAnsi"/>
                <w:sz w:val="16"/>
                <w:szCs w:val="16"/>
              </w:rPr>
            </w:pPr>
            <w:proofErr w:type="spellStart"/>
            <w:r w:rsidRPr="000364F6">
              <w:rPr>
                <w:rFonts w:cstheme="minorHAnsi"/>
                <w:color w:val="auto"/>
                <w:sz w:val="16"/>
                <w:szCs w:val="16"/>
              </w:rPr>
              <w:t>Fysh</w:t>
            </w:r>
            <w:proofErr w:type="spellEnd"/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 et al., (1985)</w:t>
            </w:r>
            <w:r w:rsidRPr="000364F6">
              <w:rPr>
                <w:rFonts w:cstheme="minorHAnsi"/>
                <w:color w:val="auto"/>
                <w:sz w:val="16"/>
                <w:szCs w:val="16"/>
              </w:rPr>
              <w:tab/>
            </w:r>
            <w:r w:rsidRPr="000364F6">
              <w:rPr>
                <w:rFonts w:cstheme="minorHAnsi"/>
                <w:color w:val="auto"/>
                <w:sz w:val="16"/>
                <w:szCs w:val="16"/>
              </w:rPr>
              <w:tab/>
            </w:r>
          </w:p>
        </w:tc>
        <w:tc>
          <w:tcPr>
            <w:tcW w:w="993" w:type="dxa"/>
            <w:shd w:val="clear" w:color="auto" w:fill="auto"/>
          </w:tcPr>
          <w:p w14:paraId="5FBC503A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Case Study</w:t>
            </w:r>
          </w:p>
          <w:p w14:paraId="565EA10D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075563B7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25-year-old male</w:t>
            </w:r>
          </w:p>
          <w:p w14:paraId="71DF1DD9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1788FAC8" w14:textId="77777777" w:rsidR="00063034" w:rsidRPr="000364F6" w:rsidRDefault="00063034" w:rsidP="001224B0">
            <w:pPr>
              <w:tabs>
                <w:tab w:val="center" w:pos="13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LSD (unknown amount)</w:t>
            </w:r>
          </w:p>
          <w:p w14:paraId="7D098253" w14:textId="77777777" w:rsidR="00063034" w:rsidRPr="000364F6" w:rsidRDefault="00063034" w:rsidP="0012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7366" w:type="dxa"/>
            <w:shd w:val="clear" w:color="auto" w:fill="auto"/>
          </w:tcPr>
          <w:p w14:paraId="70D9A8C7" w14:textId="77777777" w:rsidR="00063034" w:rsidRPr="000364F6" w:rsidRDefault="00063034" w:rsidP="0012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Patient died 16 hrs after being admitted into hospital. Unclear how much and exactly when the LSD was ingested. Analysis of post-mortem serum showed 14.4 ng/ml.</w:t>
            </w:r>
          </w:p>
        </w:tc>
      </w:tr>
      <w:tr w:rsidR="00063034" w:rsidRPr="000364F6" w14:paraId="24BC701C" w14:textId="77777777" w:rsidTr="001224B0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8A48D6F" w14:textId="38EF11B5" w:rsidR="00063034" w:rsidRPr="000364F6" w:rsidRDefault="00063034" w:rsidP="001224B0">
            <w:pPr>
              <w:tabs>
                <w:tab w:val="left" w:pos="1377"/>
                <w:tab w:val="right" w:pos="2787"/>
              </w:tabs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Lim, </w:t>
            </w:r>
            <w:proofErr w:type="spellStart"/>
            <w:r w:rsidRPr="000364F6">
              <w:rPr>
                <w:rFonts w:cstheme="minorHAnsi"/>
                <w:color w:val="auto"/>
                <w:sz w:val="16"/>
                <w:szCs w:val="16"/>
              </w:rPr>
              <w:t>Wasywich</w:t>
            </w:r>
            <w:proofErr w:type="spellEnd"/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="00CB2645">
              <w:rPr>
                <w:rFonts w:cstheme="minorHAnsi"/>
                <w:color w:val="auto"/>
                <w:sz w:val="16"/>
                <w:szCs w:val="16"/>
              </w:rPr>
              <w:t>and</w:t>
            </w: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0364F6">
              <w:rPr>
                <w:rFonts w:cstheme="minorHAnsi"/>
                <w:color w:val="auto"/>
                <w:sz w:val="16"/>
                <w:szCs w:val="16"/>
              </w:rPr>
              <w:t>Ruygrok</w:t>
            </w:r>
            <w:proofErr w:type="spellEnd"/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 (2012)</w:t>
            </w:r>
          </w:p>
        </w:tc>
        <w:tc>
          <w:tcPr>
            <w:tcW w:w="993" w:type="dxa"/>
            <w:shd w:val="clear" w:color="auto" w:fill="auto"/>
          </w:tcPr>
          <w:p w14:paraId="5BD2C6C5" w14:textId="77777777" w:rsidR="00063034" w:rsidRPr="000364F6" w:rsidRDefault="00063034" w:rsidP="001224B0">
            <w:pPr>
              <w:tabs>
                <w:tab w:val="left" w:pos="18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Case Study</w:t>
            </w:r>
          </w:p>
        </w:tc>
        <w:tc>
          <w:tcPr>
            <w:tcW w:w="2409" w:type="dxa"/>
            <w:shd w:val="clear" w:color="auto" w:fill="auto"/>
          </w:tcPr>
          <w:p w14:paraId="40205FB0" w14:textId="77777777" w:rsidR="00063034" w:rsidRPr="000364F6" w:rsidRDefault="00063034" w:rsidP="001224B0">
            <w:pPr>
              <w:tabs>
                <w:tab w:val="left" w:pos="18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24-year-old heart transplant female recipient. </w:t>
            </w:r>
          </w:p>
        </w:tc>
        <w:tc>
          <w:tcPr>
            <w:tcW w:w="1985" w:type="dxa"/>
            <w:shd w:val="clear" w:color="auto" w:fill="auto"/>
          </w:tcPr>
          <w:p w14:paraId="3503C0E6" w14:textId="77777777" w:rsidR="00063034" w:rsidRPr="000364F6" w:rsidRDefault="00063034" w:rsidP="001224B0">
            <w:pPr>
              <w:tabs>
                <w:tab w:val="center" w:pos="1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Magic mushrooms (Unknown quantity)</w:t>
            </w:r>
          </w:p>
        </w:tc>
        <w:tc>
          <w:tcPr>
            <w:tcW w:w="7366" w:type="dxa"/>
            <w:shd w:val="clear" w:color="auto" w:fill="auto"/>
          </w:tcPr>
          <w:p w14:paraId="6C0C08D9" w14:textId="77777777" w:rsidR="00063034" w:rsidRPr="000364F6" w:rsidRDefault="00063034" w:rsidP="0012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9-years post-transplant Patient collapsed 2-3 hrs after consuming an unknown quantity of magic mushrooms. Plasma toxicology levels were 30ug/L and tetrahydrocannabinol level of 4 ug/L. Cause of death determined as psilocin toxicity.</w:t>
            </w:r>
          </w:p>
        </w:tc>
      </w:tr>
      <w:tr w:rsidR="00063034" w:rsidRPr="000364F6" w14:paraId="5651F511" w14:textId="77777777" w:rsidTr="00122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C259EA3" w14:textId="77777777" w:rsidR="00063034" w:rsidRPr="000364F6" w:rsidRDefault="00063034" w:rsidP="001224B0">
            <w:pPr>
              <w:tabs>
                <w:tab w:val="left" w:pos="1377"/>
                <w:tab w:val="right" w:pos="2787"/>
              </w:tabs>
              <w:rPr>
                <w:rFonts w:cstheme="minorHAnsi"/>
                <w:sz w:val="16"/>
                <w:szCs w:val="16"/>
              </w:rPr>
            </w:pPr>
            <w:proofErr w:type="spellStart"/>
            <w:r w:rsidRPr="000364F6">
              <w:rPr>
                <w:rFonts w:cstheme="minorHAnsi"/>
                <w:color w:val="auto"/>
                <w:sz w:val="16"/>
                <w:szCs w:val="16"/>
              </w:rPr>
              <w:t>Klock</w:t>
            </w:r>
            <w:proofErr w:type="spellEnd"/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 et al., (1974)</w:t>
            </w:r>
          </w:p>
        </w:tc>
        <w:tc>
          <w:tcPr>
            <w:tcW w:w="993" w:type="dxa"/>
            <w:shd w:val="clear" w:color="auto" w:fill="auto"/>
          </w:tcPr>
          <w:p w14:paraId="7A43C374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Case Studies</w:t>
            </w:r>
          </w:p>
          <w:p w14:paraId="14AE3D3E" w14:textId="77777777" w:rsidR="00063034" w:rsidRPr="000364F6" w:rsidRDefault="00063034" w:rsidP="0012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</w:p>
          <w:p w14:paraId="7B702FFD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19EDED28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4 women and 4 men. 19 to 39 years old </w:t>
            </w:r>
          </w:p>
          <w:p w14:paraId="57AFCEE7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0EA156AD" w14:textId="77777777" w:rsidR="00063034" w:rsidRPr="000364F6" w:rsidRDefault="00063034" w:rsidP="0012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LSD tartrate ranged from 2.1 to 26 nanograms per ml and 1,000 to 7,000 mg per 100 ml, respectively.</w:t>
            </w:r>
          </w:p>
          <w:p w14:paraId="5E86EDC2" w14:textId="77777777" w:rsidR="00063034" w:rsidRPr="000364F6" w:rsidRDefault="00063034" w:rsidP="001224B0">
            <w:pPr>
              <w:tabs>
                <w:tab w:val="center" w:pos="13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66" w:type="dxa"/>
            <w:shd w:val="clear" w:color="auto" w:fill="auto"/>
          </w:tcPr>
          <w:p w14:paraId="795C0D2E" w14:textId="77777777" w:rsidR="00063034" w:rsidRPr="000364F6" w:rsidRDefault="00063034" w:rsidP="0012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Transient hypertension was present in three patients with highest values reaching 230/130. Heart rate varied from 110 to 200 bpm.</w:t>
            </w:r>
          </w:p>
          <w:p w14:paraId="5B729884" w14:textId="77777777" w:rsidR="00063034" w:rsidRPr="000364F6" w:rsidRDefault="00063034" w:rsidP="0012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Blood concentrations of LSD for four patients were 26 ng/mL and gastric concentrations 7.0 mg/100 ml. All patients recovered within 12 hours. </w:t>
            </w:r>
          </w:p>
        </w:tc>
      </w:tr>
      <w:tr w:rsidR="00063034" w:rsidRPr="000364F6" w14:paraId="4C6B71DE" w14:textId="77777777" w:rsidTr="001224B0">
        <w:trPr>
          <w:trHeight w:val="1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1336358" w14:textId="471B5669" w:rsidR="00063034" w:rsidRPr="000364F6" w:rsidRDefault="00063034" w:rsidP="001224B0">
            <w:pPr>
              <w:tabs>
                <w:tab w:val="left" w:pos="1377"/>
                <w:tab w:val="right" w:pos="2787"/>
              </w:tabs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Haden </w:t>
            </w:r>
            <w:r w:rsidR="00CB2645">
              <w:rPr>
                <w:rFonts w:cstheme="minorHAnsi"/>
                <w:color w:val="auto"/>
                <w:sz w:val="16"/>
                <w:szCs w:val="16"/>
              </w:rPr>
              <w:t>and</w:t>
            </w: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 Woods (2020)</w:t>
            </w:r>
          </w:p>
        </w:tc>
        <w:tc>
          <w:tcPr>
            <w:tcW w:w="993" w:type="dxa"/>
            <w:shd w:val="clear" w:color="auto" w:fill="auto"/>
          </w:tcPr>
          <w:p w14:paraId="4B76FC76" w14:textId="77777777" w:rsidR="00063034" w:rsidRPr="000364F6" w:rsidRDefault="00063034" w:rsidP="001224B0">
            <w:pPr>
              <w:tabs>
                <w:tab w:val="left" w:pos="18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Case Studies</w:t>
            </w:r>
          </w:p>
          <w:p w14:paraId="2EC01E60" w14:textId="77777777" w:rsidR="00063034" w:rsidRPr="000364F6" w:rsidRDefault="00063034" w:rsidP="0012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B5A04BF" w14:textId="77777777" w:rsidR="00063034" w:rsidRPr="000364F6" w:rsidRDefault="00063034" w:rsidP="0012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</w:p>
          <w:p w14:paraId="6774CBE1" w14:textId="77777777" w:rsidR="00063034" w:rsidRPr="000364F6" w:rsidRDefault="00063034" w:rsidP="001224B0">
            <w:pPr>
              <w:tabs>
                <w:tab w:val="left" w:pos="18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06BE754C" w14:textId="77777777" w:rsidR="00063034" w:rsidRPr="000364F6" w:rsidRDefault="00063034" w:rsidP="001224B0">
            <w:pPr>
              <w:tabs>
                <w:tab w:val="left" w:pos="18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(AV) 15-year-old female with bipolar disorder. (NM) 26-year-old pregnant female. (CB) 46-year-old female with Lyme disease.</w:t>
            </w:r>
          </w:p>
        </w:tc>
        <w:tc>
          <w:tcPr>
            <w:tcW w:w="1985" w:type="dxa"/>
            <w:shd w:val="clear" w:color="auto" w:fill="auto"/>
          </w:tcPr>
          <w:p w14:paraId="53A69011" w14:textId="5A86F3FA" w:rsidR="00063034" w:rsidRPr="000364F6" w:rsidRDefault="00063034" w:rsidP="001224B0">
            <w:pPr>
              <w:tabs>
                <w:tab w:val="center" w:pos="1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Accidental overdoses of 1000 </w:t>
            </w:r>
            <w:r w:rsidRPr="000364F6">
              <w:rPr>
                <w:rFonts w:ascii="Symbol" w:hAnsi="Symbol" w:cstheme="minorHAnsi"/>
                <w:color w:val="auto"/>
                <w:sz w:val="16"/>
                <w:szCs w:val="16"/>
              </w:rPr>
              <w:t></w:t>
            </w: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g, 500 </w:t>
            </w:r>
            <w:r w:rsidRPr="000364F6">
              <w:rPr>
                <w:rFonts w:ascii="Symbol" w:hAnsi="Symbol" w:cstheme="minorHAnsi"/>
                <w:color w:val="auto"/>
                <w:sz w:val="16"/>
                <w:szCs w:val="16"/>
              </w:rPr>
              <w:t></w:t>
            </w:r>
            <w:r w:rsidRPr="000364F6">
              <w:rPr>
                <w:rFonts w:cstheme="minorHAnsi"/>
                <w:color w:val="auto"/>
                <w:sz w:val="16"/>
                <w:szCs w:val="16"/>
              </w:rPr>
              <w:t>g and 55 mg of LSD.</w:t>
            </w:r>
          </w:p>
        </w:tc>
        <w:tc>
          <w:tcPr>
            <w:tcW w:w="7366" w:type="dxa"/>
            <w:shd w:val="clear" w:color="auto" w:fill="auto"/>
          </w:tcPr>
          <w:p w14:paraId="37F1C381" w14:textId="77777777" w:rsidR="00063034" w:rsidRPr="000364F6" w:rsidRDefault="00063034" w:rsidP="001224B0">
            <w:pPr>
              <w:tabs>
                <w:tab w:val="center" w:pos="1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All patients survived. </w:t>
            </w:r>
          </w:p>
          <w:p w14:paraId="50E5F1D8" w14:textId="77777777" w:rsidR="00063034" w:rsidRPr="000364F6" w:rsidRDefault="00063034" w:rsidP="001224B0">
            <w:pPr>
              <w:tabs>
                <w:tab w:val="center" w:pos="1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AV experienced significant reduction in bipolar disorder symptoms for almost 20 years. </w:t>
            </w:r>
          </w:p>
          <w:p w14:paraId="207BDE56" w14:textId="77777777" w:rsidR="00063034" w:rsidRPr="000364F6" w:rsidRDefault="00063034" w:rsidP="001224B0">
            <w:pPr>
              <w:tabs>
                <w:tab w:val="center" w:pos="1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NM who was pregnant in her first trimester did not experience any negative effects during pregnancy. Her child did not experience teratogenic or other negative developmental effects - 18-years-old at the time of report.</w:t>
            </w:r>
          </w:p>
          <w:p w14:paraId="4B0D4E2D" w14:textId="77777777" w:rsidR="00063034" w:rsidRPr="000364F6" w:rsidRDefault="00063034" w:rsidP="001224B0">
            <w:pPr>
              <w:tabs>
                <w:tab w:val="center" w:pos="1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CB experienced positive effects on pain levels and morphine withdrawal. </w:t>
            </w:r>
          </w:p>
          <w:p w14:paraId="587CF262" w14:textId="77777777" w:rsidR="00063034" w:rsidRPr="000364F6" w:rsidRDefault="00063034" w:rsidP="0012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</w:p>
        </w:tc>
      </w:tr>
      <w:tr w:rsidR="00063034" w:rsidRPr="000364F6" w14:paraId="70E36E32" w14:textId="77777777" w:rsidTr="00122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0FC2A70" w14:textId="77777777" w:rsidR="00063034" w:rsidRPr="000364F6" w:rsidRDefault="00063034" w:rsidP="001224B0">
            <w:pPr>
              <w:tabs>
                <w:tab w:val="left" w:pos="1377"/>
                <w:tab w:val="right" w:pos="2787"/>
              </w:tabs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Giancola et al., (2020)</w:t>
            </w:r>
          </w:p>
        </w:tc>
        <w:tc>
          <w:tcPr>
            <w:tcW w:w="993" w:type="dxa"/>
            <w:shd w:val="clear" w:color="auto" w:fill="auto"/>
          </w:tcPr>
          <w:p w14:paraId="74F4EDE4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Case Study</w:t>
            </w:r>
          </w:p>
          <w:p w14:paraId="7357308C" w14:textId="77777777" w:rsidR="00063034" w:rsidRPr="000364F6" w:rsidRDefault="00063034" w:rsidP="0012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</w:p>
          <w:p w14:paraId="72EE5A46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3D0A3387" w14:textId="77777777" w:rsidR="00063034" w:rsidRPr="000364F6" w:rsidRDefault="00063034" w:rsidP="001224B0">
            <w:pPr>
              <w:tabs>
                <w:tab w:val="left" w:pos="18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30-year-old man with bipolar disorder type I</w:t>
            </w:r>
          </w:p>
        </w:tc>
        <w:tc>
          <w:tcPr>
            <w:tcW w:w="1985" w:type="dxa"/>
            <w:shd w:val="clear" w:color="auto" w:fill="auto"/>
          </w:tcPr>
          <w:p w14:paraId="4B67A4DF" w14:textId="77777777" w:rsidR="00063034" w:rsidRPr="000364F6" w:rsidRDefault="00063034" w:rsidP="001224B0">
            <w:pPr>
              <w:tabs>
                <w:tab w:val="center" w:pos="139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injected psilocybin mushrooms intravenously</w:t>
            </w:r>
          </w:p>
        </w:tc>
        <w:tc>
          <w:tcPr>
            <w:tcW w:w="7366" w:type="dxa"/>
            <w:shd w:val="clear" w:color="auto" w:fill="auto"/>
          </w:tcPr>
          <w:p w14:paraId="622CEF41" w14:textId="77777777" w:rsidR="00063034" w:rsidRPr="000364F6" w:rsidRDefault="00063034" w:rsidP="00122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BP 75/47 and HR 100 bpm. Survived but on long term regimen of medicines for multiple system organ failures.</w:t>
            </w:r>
          </w:p>
        </w:tc>
      </w:tr>
      <w:tr w:rsidR="00063034" w:rsidRPr="000364F6" w14:paraId="50DD72B9" w14:textId="77777777" w:rsidTr="001224B0">
        <w:trPr>
          <w:trHeight w:val="1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076F58" w14:textId="77777777" w:rsidR="00063034" w:rsidRPr="000364F6" w:rsidRDefault="00063034" w:rsidP="001224B0">
            <w:pPr>
              <w:tabs>
                <w:tab w:val="left" w:pos="1377"/>
                <w:tab w:val="right" w:pos="2787"/>
              </w:tabs>
              <w:rPr>
                <w:rFonts w:cstheme="minorHAnsi"/>
                <w:sz w:val="16"/>
                <w:szCs w:val="16"/>
              </w:rPr>
            </w:pPr>
            <w:proofErr w:type="spellStart"/>
            <w:r w:rsidRPr="000364F6">
              <w:rPr>
                <w:rFonts w:cstheme="minorHAnsi"/>
                <w:color w:val="auto"/>
                <w:sz w:val="16"/>
                <w:szCs w:val="16"/>
              </w:rPr>
              <w:t>Nef</w:t>
            </w:r>
            <w:proofErr w:type="spellEnd"/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 et al., (2009)</w:t>
            </w:r>
          </w:p>
        </w:tc>
        <w:tc>
          <w:tcPr>
            <w:tcW w:w="993" w:type="dxa"/>
            <w:shd w:val="clear" w:color="auto" w:fill="auto"/>
          </w:tcPr>
          <w:p w14:paraId="1847747D" w14:textId="77777777" w:rsidR="00063034" w:rsidRPr="000364F6" w:rsidRDefault="00063034" w:rsidP="001224B0">
            <w:pPr>
              <w:tabs>
                <w:tab w:val="left" w:pos="18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Case Study</w:t>
            </w:r>
          </w:p>
          <w:p w14:paraId="084C9A02" w14:textId="77777777" w:rsidR="00063034" w:rsidRPr="000364F6" w:rsidRDefault="00063034" w:rsidP="001224B0">
            <w:pPr>
              <w:tabs>
                <w:tab w:val="left" w:pos="18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auto"/>
          </w:tcPr>
          <w:p w14:paraId="7DBCF3D9" w14:textId="77777777" w:rsidR="00063034" w:rsidRPr="000364F6" w:rsidRDefault="00063034" w:rsidP="001224B0">
            <w:pPr>
              <w:tabs>
                <w:tab w:val="left" w:pos="18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17-year-old male</w:t>
            </w:r>
          </w:p>
        </w:tc>
        <w:tc>
          <w:tcPr>
            <w:tcW w:w="1985" w:type="dxa"/>
            <w:shd w:val="clear" w:color="auto" w:fill="auto"/>
          </w:tcPr>
          <w:p w14:paraId="54E3C3B7" w14:textId="77777777" w:rsidR="00063034" w:rsidRPr="000364F6" w:rsidRDefault="00063034" w:rsidP="0012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>Psilocybe semilanceata (dose unknown)</w:t>
            </w:r>
          </w:p>
          <w:p w14:paraId="40D8354C" w14:textId="77777777" w:rsidR="00063034" w:rsidRPr="000364F6" w:rsidRDefault="00063034" w:rsidP="001224B0">
            <w:pPr>
              <w:tabs>
                <w:tab w:val="center" w:pos="1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66" w:type="dxa"/>
            <w:shd w:val="clear" w:color="auto" w:fill="auto"/>
          </w:tcPr>
          <w:p w14:paraId="41817B14" w14:textId="77777777" w:rsidR="00063034" w:rsidRPr="000364F6" w:rsidRDefault="00063034" w:rsidP="001224B0">
            <w:pPr>
              <w:tabs>
                <w:tab w:val="center" w:pos="1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BP: 120/60 mmHg and HR 93 bpm. </w:t>
            </w:r>
          </w:p>
          <w:p w14:paraId="1F5B7945" w14:textId="77777777" w:rsidR="00063034" w:rsidRPr="000364F6" w:rsidRDefault="00063034" w:rsidP="001224B0">
            <w:pPr>
              <w:tabs>
                <w:tab w:val="center" w:pos="13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0364F6">
              <w:rPr>
                <w:rFonts w:cstheme="minorHAnsi"/>
                <w:color w:val="auto"/>
                <w:sz w:val="16"/>
                <w:szCs w:val="16"/>
              </w:rPr>
              <w:t xml:space="preserve">Acute coronary syndrome which normalised after 6 days </w:t>
            </w:r>
          </w:p>
          <w:p w14:paraId="13481F17" w14:textId="77777777" w:rsidR="00063034" w:rsidRPr="000364F6" w:rsidRDefault="00063034" w:rsidP="00122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7A12E4E2" w14:textId="064AB6AF" w:rsidR="00063034" w:rsidRDefault="00063034"/>
    <w:p w14:paraId="7B4F0A86" w14:textId="2253A44D" w:rsidR="00063034" w:rsidRDefault="00063034"/>
    <w:p w14:paraId="385D1C34" w14:textId="77777777" w:rsidR="00063034" w:rsidRDefault="00063034" w:rsidP="00063034">
      <w:pPr>
        <w:rPr>
          <w:b/>
          <w:bCs/>
          <w:sz w:val="22"/>
          <w:szCs w:val="22"/>
          <w:u w:val="single"/>
        </w:rPr>
        <w:sectPr w:rsidR="00063034" w:rsidSect="0006303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AF397E" w14:textId="77777777" w:rsidR="00063034" w:rsidRDefault="00063034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lastRenderedPageBreak/>
        <w:t>Appendix 2 Search strategy Details</w:t>
      </w:r>
    </w:p>
    <w:p w14:paraId="5D6147E0" w14:textId="77777777" w:rsidR="00063034" w:rsidRPr="00063034" w:rsidRDefault="00063034" w:rsidP="00063034">
      <w:pPr>
        <w:rPr>
          <w:sz w:val="22"/>
          <w:szCs w:val="22"/>
        </w:rPr>
      </w:pPr>
    </w:p>
    <w:p w14:paraId="79EA95CC" w14:textId="77777777" w:rsidR="00063034" w:rsidRPr="00063034" w:rsidRDefault="00063034" w:rsidP="00063034">
      <w:pPr>
        <w:rPr>
          <w:sz w:val="22"/>
          <w:szCs w:val="22"/>
        </w:rPr>
      </w:pPr>
    </w:p>
    <w:p w14:paraId="046465DA" w14:textId="77777777" w:rsidR="00063034" w:rsidRDefault="00063034" w:rsidP="00063034">
      <w:pPr>
        <w:rPr>
          <w:b/>
          <w:bCs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text" w:horzAnchor="page" w:tblpX="401" w:tblpY="-64"/>
        <w:tblW w:w="10686" w:type="dxa"/>
        <w:tblLook w:val="04A0" w:firstRow="1" w:lastRow="0" w:firstColumn="1" w:lastColumn="0" w:noHBand="0" w:noVBand="1"/>
      </w:tblPr>
      <w:tblGrid>
        <w:gridCol w:w="1563"/>
        <w:gridCol w:w="9123"/>
      </w:tblGrid>
      <w:tr w:rsidR="00063034" w:rsidRPr="0041401F" w14:paraId="05697088" w14:textId="77777777" w:rsidTr="001224B0">
        <w:trPr>
          <w:trHeight w:val="221"/>
        </w:trPr>
        <w:tc>
          <w:tcPr>
            <w:tcW w:w="10686" w:type="dxa"/>
            <w:gridSpan w:val="2"/>
          </w:tcPr>
          <w:p w14:paraId="0C17BAE4" w14:textId="77777777" w:rsidR="00063034" w:rsidRPr="0041401F" w:rsidRDefault="00063034" w:rsidP="001224B0">
            <w:pPr>
              <w:rPr>
                <w:b/>
                <w:bCs/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         </w:t>
            </w:r>
            <w:r w:rsidRPr="0041401F">
              <w:rPr>
                <w:b/>
                <w:bCs/>
                <w:sz w:val="20"/>
                <w:szCs w:val="20"/>
              </w:rPr>
              <w:t>Databases and restrictions</w:t>
            </w:r>
          </w:p>
        </w:tc>
      </w:tr>
      <w:tr w:rsidR="00063034" w:rsidRPr="0041401F" w14:paraId="13284DBC" w14:textId="77777777" w:rsidTr="001224B0">
        <w:trPr>
          <w:trHeight w:val="221"/>
        </w:trPr>
        <w:tc>
          <w:tcPr>
            <w:tcW w:w="1563" w:type="dxa"/>
          </w:tcPr>
          <w:p w14:paraId="390ED19F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Databases</w:t>
            </w:r>
          </w:p>
        </w:tc>
        <w:tc>
          <w:tcPr>
            <w:tcW w:w="9123" w:type="dxa"/>
          </w:tcPr>
          <w:p w14:paraId="088C8DCB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PubMed, Google Scholar, UoM library and </w:t>
            </w:r>
            <w:proofErr w:type="spellStart"/>
            <w:r w:rsidRPr="0041401F">
              <w:rPr>
                <w:sz w:val="20"/>
                <w:szCs w:val="20"/>
              </w:rPr>
              <w:t>PsychInfo</w:t>
            </w:r>
            <w:proofErr w:type="spellEnd"/>
          </w:p>
        </w:tc>
      </w:tr>
      <w:tr w:rsidR="00063034" w:rsidRPr="0041401F" w14:paraId="5022A053" w14:textId="77777777" w:rsidTr="001224B0">
        <w:trPr>
          <w:trHeight w:val="221"/>
        </w:trPr>
        <w:tc>
          <w:tcPr>
            <w:tcW w:w="1563" w:type="dxa"/>
          </w:tcPr>
          <w:p w14:paraId="0C3AE67D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Duplicates</w:t>
            </w:r>
          </w:p>
        </w:tc>
        <w:tc>
          <w:tcPr>
            <w:tcW w:w="9123" w:type="dxa"/>
          </w:tcPr>
          <w:p w14:paraId="4AA8FDEF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Checked for duplicates via built-in functions and by screening titles and abstracts.  </w:t>
            </w:r>
          </w:p>
        </w:tc>
      </w:tr>
      <w:tr w:rsidR="00063034" w:rsidRPr="0041401F" w14:paraId="44B5E030" w14:textId="77777777" w:rsidTr="001224B0">
        <w:trPr>
          <w:trHeight w:val="237"/>
        </w:trPr>
        <w:tc>
          <w:tcPr>
            <w:tcW w:w="1563" w:type="dxa"/>
          </w:tcPr>
          <w:p w14:paraId="5B6D7C92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Reference list</w:t>
            </w:r>
          </w:p>
        </w:tc>
        <w:tc>
          <w:tcPr>
            <w:tcW w:w="9123" w:type="dxa"/>
          </w:tcPr>
          <w:p w14:paraId="1250E6E0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Relevant in text references and screening of reference list</w:t>
            </w:r>
          </w:p>
        </w:tc>
      </w:tr>
      <w:tr w:rsidR="00063034" w:rsidRPr="0041401F" w14:paraId="32AE2E9E" w14:textId="77777777" w:rsidTr="001224B0">
        <w:trPr>
          <w:trHeight w:val="1378"/>
        </w:trPr>
        <w:tc>
          <w:tcPr>
            <w:tcW w:w="1563" w:type="dxa"/>
          </w:tcPr>
          <w:p w14:paraId="10666FDA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inclusion criteria’s</w:t>
            </w:r>
          </w:p>
        </w:tc>
        <w:tc>
          <w:tcPr>
            <w:tcW w:w="9123" w:type="dxa"/>
          </w:tcPr>
          <w:p w14:paraId="44DDAC93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From 1960 – 2020</w:t>
            </w:r>
          </w:p>
          <w:p w14:paraId="07326DF4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English language </w:t>
            </w:r>
          </w:p>
          <w:p w14:paraId="34B0E85B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Peer-reviewed </w:t>
            </w:r>
          </w:p>
          <w:p w14:paraId="01CEC62D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Journal articles</w:t>
            </w:r>
          </w:p>
          <w:p w14:paraId="74955B06" w14:textId="77777777" w:rsidR="00063034" w:rsidRPr="0041401F" w:rsidRDefault="00063034" w:rsidP="001224B0">
            <w:pPr>
              <w:rPr>
                <w:sz w:val="20"/>
                <w:szCs w:val="20"/>
              </w:rPr>
            </w:pPr>
          </w:p>
          <w:p w14:paraId="20D1FB9B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non-English were excluded. </w:t>
            </w:r>
          </w:p>
        </w:tc>
      </w:tr>
      <w:tr w:rsidR="00063034" w:rsidRPr="0041401F" w14:paraId="10AE63CA" w14:textId="77777777" w:rsidTr="001224B0">
        <w:trPr>
          <w:trHeight w:val="443"/>
        </w:trPr>
        <w:tc>
          <w:tcPr>
            <w:tcW w:w="1563" w:type="dxa"/>
          </w:tcPr>
          <w:p w14:paraId="5F3F3DE9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 Dates</w:t>
            </w:r>
          </w:p>
        </w:tc>
        <w:tc>
          <w:tcPr>
            <w:tcW w:w="9123" w:type="dxa"/>
          </w:tcPr>
          <w:p w14:paraId="1836FDAC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Oct 2020 -Nov 2020 and general more specific searches afterwards in databases and through reference lists</w:t>
            </w:r>
          </w:p>
        </w:tc>
      </w:tr>
    </w:tbl>
    <w:p w14:paraId="200BCCEA" w14:textId="77777777" w:rsidR="00063034" w:rsidRDefault="00063034" w:rsidP="00063034">
      <w:pPr>
        <w:rPr>
          <w:b/>
          <w:bCs/>
          <w:sz w:val="22"/>
          <w:szCs w:val="22"/>
          <w:u w:val="single"/>
        </w:rPr>
      </w:pPr>
    </w:p>
    <w:p w14:paraId="2596250A" w14:textId="77777777" w:rsidR="00063034" w:rsidRDefault="00063034" w:rsidP="00063034">
      <w:pPr>
        <w:rPr>
          <w:b/>
          <w:bCs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text" w:horzAnchor="page" w:tblpX="861" w:tblpY="-69"/>
        <w:tblW w:w="5807" w:type="dxa"/>
        <w:tblLook w:val="04A0" w:firstRow="1" w:lastRow="0" w:firstColumn="1" w:lastColumn="0" w:noHBand="0" w:noVBand="1"/>
      </w:tblPr>
      <w:tblGrid>
        <w:gridCol w:w="1649"/>
        <w:gridCol w:w="4158"/>
      </w:tblGrid>
      <w:tr w:rsidR="00063034" w:rsidRPr="0041401F" w14:paraId="571C6E7E" w14:textId="77777777" w:rsidTr="001224B0">
        <w:trPr>
          <w:trHeight w:val="211"/>
        </w:trPr>
        <w:tc>
          <w:tcPr>
            <w:tcW w:w="5807" w:type="dxa"/>
            <w:gridSpan w:val="2"/>
          </w:tcPr>
          <w:p w14:paraId="496231C7" w14:textId="77777777" w:rsidR="00063034" w:rsidRPr="0041401F" w:rsidRDefault="00063034" w:rsidP="001224B0">
            <w:pPr>
              <w:rPr>
                <w:b/>
                <w:bCs/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               </w:t>
            </w:r>
            <w:r w:rsidRPr="0041401F">
              <w:rPr>
                <w:b/>
                <w:bCs/>
                <w:sz w:val="20"/>
                <w:szCs w:val="20"/>
              </w:rPr>
              <w:t>Search Strategy Iterations</w:t>
            </w:r>
          </w:p>
        </w:tc>
      </w:tr>
      <w:tr w:rsidR="00063034" w:rsidRPr="0041401F" w14:paraId="2F99675B" w14:textId="77777777" w:rsidTr="001224B0">
        <w:trPr>
          <w:trHeight w:val="664"/>
        </w:trPr>
        <w:tc>
          <w:tcPr>
            <w:tcW w:w="1649" w:type="dxa"/>
          </w:tcPr>
          <w:p w14:paraId="78C7B162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Psychedelic</w:t>
            </w:r>
          </w:p>
        </w:tc>
        <w:tc>
          <w:tcPr>
            <w:tcW w:w="4158" w:type="dxa"/>
          </w:tcPr>
          <w:p w14:paraId="1FED0619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Hallucinogen / classic hallucinogens </w:t>
            </w:r>
          </w:p>
          <w:p w14:paraId="630FAC8B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Classical psychedelics / psychedelics </w:t>
            </w:r>
          </w:p>
          <w:p w14:paraId="6B5B4AED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Ayahuasca / DMT /Dimethyltryptamine / Harmine</w:t>
            </w:r>
          </w:p>
          <w:p w14:paraId="28565EA9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Psilocybin / Psilocin</w:t>
            </w:r>
          </w:p>
          <w:p w14:paraId="147A36EA" w14:textId="77777777" w:rsidR="00063034" w:rsidRPr="0041401F" w:rsidRDefault="00063034" w:rsidP="001224B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LSD / </w:t>
            </w:r>
            <w:r w:rsidRPr="0041401F">
              <w:rPr>
                <w:rFonts w:cstheme="minorHAnsi"/>
                <w:sz w:val="20"/>
                <w:szCs w:val="20"/>
              </w:rPr>
              <w:t>Lysergic acid diethylamide</w:t>
            </w:r>
          </w:p>
        </w:tc>
      </w:tr>
      <w:tr w:rsidR="00063034" w:rsidRPr="0041401F" w14:paraId="2C833065" w14:textId="77777777" w:rsidTr="001224B0">
        <w:trPr>
          <w:trHeight w:val="438"/>
        </w:trPr>
        <w:tc>
          <w:tcPr>
            <w:tcW w:w="1649" w:type="dxa"/>
          </w:tcPr>
          <w:p w14:paraId="2B1ED850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physiological</w:t>
            </w:r>
          </w:p>
        </w:tc>
        <w:tc>
          <w:tcPr>
            <w:tcW w:w="4158" w:type="dxa"/>
          </w:tcPr>
          <w:p w14:paraId="595D4F20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Cardiovascular (effects)</w:t>
            </w:r>
          </w:p>
          <w:p w14:paraId="6BB16533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 xml:space="preserve">tachycardia </w:t>
            </w:r>
          </w:p>
          <w:p w14:paraId="0F8448EC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Blood pressure</w:t>
            </w:r>
          </w:p>
          <w:p w14:paraId="60EE2EB8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hypertension</w:t>
            </w:r>
          </w:p>
        </w:tc>
      </w:tr>
      <w:tr w:rsidR="00063034" w:rsidRPr="0041401F" w14:paraId="0CB1FD19" w14:textId="77777777" w:rsidTr="001224B0">
        <w:trPr>
          <w:trHeight w:val="211"/>
        </w:trPr>
        <w:tc>
          <w:tcPr>
            <w:tcW w:w="1649" w:type="dxa"/>
          </w:tcPr>
          <w:p w14:paraId="3FE46D94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Toxicological effects</w:t>
            </w:r>
          </w:p>
        </w:tc>
        <w:tc>
          <w:tcPr>
            <w:tcW w:w="4158" w:type="dxa"/>
          </w:tcPr>
          <w:p w14:paraId="394CAD45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Toxic* (effects)</w:t>
            </w:r>
          </w:p>
          <w:p w14:paraId="4D9FF620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Overdose</w:t>
            </w:r>
          </w:p>
        </w:tc>
      </w:tr>
      <w:tr w:rsidR="00063034" w:rsidRPr="0041401F" w14:paraId="76BC781B" w14:textId="77777777" w:rsidTr="001224B0">
        <w:trPr>
          <w:trHeight w:val="888"/>
        </w:trPr>
        <w:tc>
          <w:tcPr>
            <w:tcW w:w="1649" w:type="dxa"/>
          </w:tcPr>
          <w:p w14:paraId="234768E6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Other</w:t>
            </w:r>
          </w:p>
        </w:tc>
        <w:tc>
          <w:tcPr>
            <w:tcW w:w="4158" w:type="dxa"/>
          </w:tcPr>
          <w:p w14:paraId="058FF79B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Adverse effects</w:t>
            </w:r>
          </w:p>
          <w:p w14:paraId="7F1AA3B0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Clinical trial</w:t>
            </w:r>
          </w:p>
          <w:p w14:paraId="3C06817C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Double-blind randomised trial</w:t>
            </w:r>
          </w:p>
          <w:p w14:paraId="60A25746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Human</w:t>
            </w:r>
          </w:p>
          <w:p w14:paraId="4EFB017B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Survey</w:t>
            </w:r>
          </w:p>
          <w:p w14:paraId="0E74987D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Literature review</w:t>
            </w:r>
          </w:p>
          <w:p w14:paraId="2A0AADDB" w14:textId="77777777" w:rsidR="00063034" w:rsidRPr="0041401F" w:rsidRDefault="00063034" w:rsidP="001224B0">
            <w:pPr>
              <w:rPr>
                <w:sz w:val="20"/>
                <w:szCs w:val="20"/>
              </w:rPr>
            </w:pPr>
            <w:r w:rsidRPr="0041401F">
              <w:rPr>
                <w:sz w:val="20"/>
                <w:szCs w:val="20"/>
              </w:rPr>
              <w:t>Systematic review</w:t>
            </w:r>
          </w:p>
        </w:tc>
      </w:tr>
    </w:tbl>
    <w:p w14:paraId="65909E8D" w14:textId="7FC0E174" w:rsidR="00063034" w:rsidRPr="00063034" w:rsidRDefault="00063034" w:rsidP="00063034">
      <w:pPr>
        <w:rPr>
          <w:sz w:val="22"/>
          <w:szCs w:val="22"/>
        </w:rPr>
        <w:sectPr w:rsidR="00063034" w:rsidRPr="00063034" w:rsidSect="00063034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9D38912" w14:textId="77777777" w:rsidR="00063034" w:rsidRPr="00063034" w:rsidRDefault="00063034" w:rsidP="00063034"/>
    <w:sectPr w:rsidR="00063034" w:rsidRPr="00063034" w:rsidSect="000630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034"/>
    <w:rsid w:val="00063034"/>
    <w:rsid w:val="00355DD1"/>
    <w:rsid w:val="003E0C0E"/>
    <w:rsid w:val="00A535DA"/>
    <w:rsid w:val="00CB2645"/>
    <w:rsid w:val="00F5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127C"/>
  <w15:chartTrackingRefBased/>
  <w15:docId w15:val="{F17BDB67-A91B-4745-9808-C33E211D7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30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034"/>
    <w:rPr>
      <w:rFonts w:ascii="Times New Roman" w:hAnsi="Times New Roman" w:cs="Times New Roman"/>
      <w:sz w:val="18"/>
      <w:szCs w:val="18"/>
    </w:rPr>
  </w:style>
  <w:style w:type="table" w:styleId="ListTable6ColourfulAccent3">
    <w:name w:val="List Table 6 Colorful Accent 3"/>
    <w:basedOn w:val="TableNormal"/>
    <w:uiPriority w:val="51"/>
    <w:rsid w:val="0006303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063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m Salam</dc:creator>
  <cp:keywords/>
  <dc:description/>
  <cp:lastModifiedBy>ANNE SCHLAG</cp:lastModifiedBy>
  <cp:revision>3</cp:revision>
  <dcterms:created xsi:type="dcterms:W3CDTF">2021-09-28T08:17:00Z</dcterms:created>
  <dcterms:modified xsi:type="dcterms:W3CDTF">2021-09-28T09:32:00Z</dcterms:modified>
</cp:coreProperties>
</file>